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431" w:rsidRDefault="005C29D8" w:rsidP="004F2431">
      <w:r>
        <w:rPr>
          <w:rFonts w:ascii="Arial" w:hAnsi="Arial" w:cs="Arial"/>
          <w:b/>
        </w:rPr>
        <w:t>Table S</w:t>
      </w:r>
      <w:r w:rsidR="004F2431">
        <w:rPr>
          <w:rFonts w:ascii="Arial" w:hAnsi="Arial" w:cs="Arial"/>
          <w:b/>
        </w:rPr>
        <w:t>5.</w:t>
      </w:r>
    </w:p>
    <w:p w:rsidR="004F2431" w:rsidRDefault="004F2431" w:rsidP="004F2431"/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17"/>
        <w:gridCol w:w="1176"/>
        <w:gridCol w:w="1206"/>
        <w:gridCol w:w="1396"/>
        <w:gridCol w:w="1395"/>
        <w:gridCol w:w="1213"/>
        <w:gridCol w:w="2279"/>
      </w:tblGrid>
      <w:tr w:rsidR="004F2431" w:rsidRPr="00F01A2D" w:rsidTr="00BD296D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A56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A56">
              <w:rPr>
                <w:rFonts w:ascii="Arial" w:hAnsi="Arial" w:cs="Arial"/>
                <w:b/>
                <w:bCs/>
                <w:sz w:val="20"/>
                <w:szCs w:val="20"/>
              </w:rPr>
              <w:t>Sequence variations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A56">
              <w:rPr>
                <w:rFonts w:ascii="Arial" w:hAnsi="Arial" w:cs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A56">
              <w:rPr>
                <w:rFonts w:ascii="Arial" w:hAnsi="Arial" w:cs="Arial"/>
                <w:b/>
                <w:bCs/>
                <w:sz w:val="20"/>
                <w:szCs w:val="20"/>
              </w:rPr>
              <w:t>Genetic change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A56">
              <w:rPr>
                <w:rFonts w:ascii="Arial" w:hAnsi="Arial" w:cs="Arial"/>
                <w:b/>
                <w:bCs/>
                <w:sz w:val="20"/>
                <w:szCs w:val="20"/>
              </w:rPr>
              <w:t>Amino acid change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A5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A56">
              <w:rPr>
                <w:rFonts w:ascii="Arial" w:hAnsi="Arial" w:cs="Arial"/>
                <w:b/>
                <w:bCs/>
                <w:sz w:val="20"/>
                <w:szCs w:val="20"/>
              </w:rPr>
              <w:t>of isola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A56">
              <w:rPr>
                <w:rFonts w:ascii="Arial" w:hAnsi="Arial" w:cs="Arial"/>
                <w:b/>
                <w:bCs/>
                <w:sz w:val="20"/>
                <w:szCs w:val="20"/>
              </w:rPr>
              <w:t>Strain specificity of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A56">
              <w:rPr>
                <w:rFonts w:ascii="Arial" w:hAnsi="Arial" w:cs="Arial"/>
                <w:b/>
                <w:bCs/>
                <w:sz w:val="20"/>
                <w:szCs w:val="20"/>
              </w:rPr>
              <w:t>Variation/Comments</w:t>
            </w:r>
          </w:p>
        </w:tc>
      </w:tr>
      <w:tr w:rsidR="004F2431" w:rsidRPr="00F01A2D" w:rsidTr="00BD296D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F2431" w:rsidRPr="005B1A56" w:rsidRDefault="00F84E16" w:rsidP="00BD296D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e</w:t>
            </w:r>
            <w:r w:rsidR="004F2431" w:rsidRPr="005B1A5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35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nsSNP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T → G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Stop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>.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1 additional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aa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added.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870</w:t>
            </w:r>
          </w:p>
        </w:tc>
      </w:tr>
      <w:tr w:rsidR="004F2431" w:rsidRPr="00F01A2D" w:rsidTr="00BD296D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F2431" w:rsidRPr="005B1A56" w:rsidRDefault="00F84E16" w:rsidP="00BD296D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e</w:t>
            </w:r>
            <w:r w:rsidR="004F2431" w:rsidRPr="005B1A5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one detected</w:t>
            </w:r>
          </w:p>
        </w:tc>
      </w:tr>
      <w:tr w:rsidR="004F2431" w:rsidRPr="00F01A2D" w:rsidTr="00BD296D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F2431" w:rsidRPr="005B1A56" w:rsidRDefault="00F84E16" w:rsidP="00BD296D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e</w:t>
            </w:r>
            <w:r w:rsidR="004F2431" w:rsidRPr="005B1A5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3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nsSNPs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Ala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4302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2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er → Pro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CAS family 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3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824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Met 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109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4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102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LCC “5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ander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>” (SAWC 1162)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sSNP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1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956</w:t>
            </w:r>
          </w:p>
        </w:tc>
      </w:tr>
      <w:tr w:rsidR="004F2431" w:rsidRPr="00F01A2D" w:rsidTr="00BD296D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F2431" w:rsidRPr="005B1A56" w:rsidRDefault="00F84E16" w:rsidP="00BD296D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e_pgrs</w:t>
            </w:r>
            <w:r w:rsidR="004F2431" w:rsidRPr="005B1A5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16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In-frame deletions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865 - 951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87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901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2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017 - 1082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66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Unrelated PGG2 strains SAWC 198, 233 and 716. Convergent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3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024 - 1641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618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109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4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035 - 1100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66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EAI isolates SAWC 1659 and 2493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5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219 - 1230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12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 2073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6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267 - 1866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600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EAI isolates SAWC 1659 and 2493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7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395 - 1475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81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088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8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579 - 1830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252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185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Frameshifts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FS1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969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All LCC and Haarlem 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(including pre-Haarlem and 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Haarlem-like) Isolates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nsSNPs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1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881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Ser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l Haarlem group except pre-Haarlem isolate SAWC 1748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sSNPs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555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803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2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637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4981</w:t>
            </w:r>
          </w:p>
        </w:tc>
      </w:tr>
      <w:tr w:rsidR="004F2431" w:rsidRPr="00F01A2D" w:rsidTr="00BD296D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3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227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525</w:t>
            </w:r>
          </w:p>
        </w:tc>
      </w:tr>
      <w:tr w:rsidR="004F2431" w:rsidRPr="00F01A2D" w:rsidTr="00BD296D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F2431" w:rsidRPr="005B1A56" w:rsidRDefault="00F84E16" w:rsidP="00BD296D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e_pgrs</w:t>
            </w:r>
            <w:r w:rsidR="004F2431" w:rsidRPr="005B1A5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18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In-frame deletions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1*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961 - 1086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66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127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In-frame insertion/deletion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Indel1*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114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/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126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4F2431" w:rsidRPr="005B1A56" w:rsidRDefault="004F2431" w:rsidP="005C60EE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l LCC &amp; Haarlem isolates. Previousl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B1A56">
              <w:rPr>
                <w:rFonts w:ascii="Arial" w:hAnsi="Arial" w:cs="Arial"/>
                <w:sz w:val="16"/>
                <w:szCs w:val="16"/>
              </w:rPr>
              <w:t xml:space="preserve">reported as the 12/40 polymorphism </w:t>
            </w:r>
            <w:r w:rsidR="0089574F" w:rsidRPr="005B1A56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XJib3VsPC9BdXRob3I+PFllYXI+MjAwNjwvWWVhcj48
UmVjTnVtPjE1NjwvUmVjTnVtPjxEaXNwbGF5VGV4dD5bMjhdPC9EaXNwbGF5VGV4dD48cmVjb3Jk
PjxyZWMtbnVtYmVyPjE1NjwvcmVjLW51bWJlcj48Zm9yZWlnbi1rZXlzPjxrZXkgYXBwPSJFTiIg
ZGItaWQ9IjBheHB4OTBwOXZ2ZXJnZXBzZHd2djJzemVwdHZkendlOXpzZiI+MTU2PC9rZXk+PC9m
b3JlaWduLWtleXM+PHJlZi10eXBlIG5hbWU9IkpvdXJuYWwgQXJ0aWNsZSI+MTc8L3JlZi10eXBl
Pjxjb250cmlidXRvcnM+PGF1dGhvcnM+PGF1dGhvcj5LYXJib3VsLCBBLjwvYXV0aG9yPjxhdXRo
b3I+R2V5IHZhbiBQaXR0aXVzLCBOLiBDLjwvYXV0aG9yPjxhdXRob3I+TmFtb3VjaGksIEEuPC9h
dXRob3I+PGF1dGhvcj5WaW5jZW50LCBWLjwvYXV0aG9yPjxhdXRob3I+U29sYSwgQy48L2F1dGhv
cj48YXV0aG9yPlJhc3RvZ2ksIE4uPC9hdXRob3I+PGF1dGhvcj5TdWZmeXMsIFAuPC9hdXRob3I+
PGF1dGhvcj5GYWJyZSwgTS48L2F1dGhvcj48YXV0aG9yPkNhdGFsZGksIEEuPC9hdXRob3I+PGF1
dGhvcj5IdWFyZCwgUi4gQy48L2F1dGhvcj48YXV0aG9yPkt1cmVwaW5hLCBOLjwvYXV0aG9yPjxh
dXRob3I+S3JlaXN3aXJ0aCwgQi48L2F1dGhvcj48YXV0aG9yPkhvLCBKLiBMLjwvYXV0aG9yPjxh
dXRob3I+R3V0aWVycmV6LCBNLiBDLjwvYXV0aG9yPjxhdXRob3I+TWFyZGFzc2ksIEguPC9hdXRo
b3I+PC9hdXRob3JzPjwvY29udHJpYnV0b3JzPjxhdXRoLWFkZHJlc3M+VW5pdCBvZiBUeXBpbmcg
YW5kIEdlbmV0aWNzIG9mIE15Y29iYWN0ZXJpYSwgSW5zdGl0dXQgUGFzdGV1ciBkZSBUdW5pcywg
MTMgUGxhY2UgUGFzdGV1ciwgMTAwMiBUdW5pcy1CZWx2ZWRlcmUsIFR1bmlzLCBUdW5pc2lhLiBh
bmlzX2thcmJvdWxAeWFob28uZnIgJmx0O2FuaXNfa2FyYm91bEB5YWhvby5mciZndDs8L2F1dGgt
YWRkcmVzcz48dGl0bGVzPjx0aXRsZT5JbnNpZ2h0cyBpbnRvIHRoZSBldm9sdXRpb25hcnkgaGlz
dG9yeSBvZiB0dWJlcmNsZSBiYWNpbGxpIGFzIGRpc2Nsb3NlZCBieSBnZW5ldGljIHJlYXJyYW5n
ZW1lbnRzIHdpdGhpbiBhIFBFX1BHUlMgZHVwbGljYXRlZCBnZW5lIHBhaXI8L3RpdGxlPjxzZWNv
bmRhcnktdGl0bGU+Qk1DIEV2b2wgQmlvbDwvc2Vjb25kYXJ5LXRpdGxlPjwvdGl0bGVzPjxwZXJp
b2RpY2FsPjxmdWxsLXRpdGxlPkJNQyBFdm9sIEJpb2w8L2Z1bGwtdGl0bGU+PC9wZXJpb2RpY2Fs
PjxwYWdlcz4xMDc8L3BhZ2VzPjx2b2x1bWU+Njwvdm9sdW1lPjxlZGl0aW9uPjIwMDYvMTIvMTQ8
L2VkaXRpb24+PGtleXdvcmRzPjxrZXl3b3JkPkV2b2x1dGlvbiwgTW9sZWN1bGFyPC9rZXl3b3Jk
PjxrZXl3b3JkPipHZW5lIFJlYXJyYW5nZW1lbnQ8L2tleXdvcmQ+PGtleXdvcmQ+KkdlbmVzLCBC
YWN0ZXJpYWw8L2tleXdvcmQ+PGtleXdvcmQ+KkdlbmVzLCBEdXBsaWNhdGU8L2tleXdvcmQ+PGtl
eXdvcmQ+R2VuZXRpYyBWYXJpYXRpb248L2tleXdvcmQ+PGtleXdvcmQ+TXljb2JhY3Rlcml1bSB0
dWJlcmN1bG9zaXMvKmdlbmV0aWNzPC9rZXl3b3JkPjxrZXl3b3JkPlNlcXVlbmNlIEFuYWx5c2lz
LCBETkE8L2tleXdvcmQ+PC9rZXl3b3Jkcz48ZGF0ZXM+PHllYXI+MjAwNjwveWVhcj48L2RhdGVz
Pjxpc2JuPjE0NzEtMjE0OCAoRWxlY3Ryb25pYykmI3hEOzE0NzEtMjE0OCAoTGlua2luZyk8L2lz
Ym4+PGFjY2Vzc2lvbi1udW0+MTcxNjM5OTU8L2FjY2Vzc2lvbi1udW0+PHVybHM+PHJlbGF0ZWQt
dXJscz48dXJsPmh0dHA6Ly93d3cubmNiaS5ubG0ubmloLmdvdi9lbnRyZXovcXVlcnkuZmNnaT9j
bWQ9UmV0cmlldmUmYW1wO2RiPVB1Yk1lZCZhbXA7ZG9wdD1DaXRhdGlvbiZhbXA7bGlzdF91aWRz
PTE3MTYzOTk1PC91cmw+PHVybD5odHRwOi8vd3d3LmJpb21lZGNlbnRyYWwuY29tL2NvbnRlbnQv
cGRmLzE0NzEtMjE0OC02LTEwNy5wZGY8L3VybD48L3JlbGF0ZWQtdXJscz48L3VybHM+PGN1c3Rv
bTI+MTc2MjAyOTwvY3VzdG9tMj48ZWxlY3Ryb25pYy1yZXNvdXJjZS1udW0+MTQ3MS0yMTQ4LTYt
MTA3IFtwaWldJiN4RDsxMC4xMTg2LzE0NzEtMjE0OC02LTEwNzwvZWxlY3Ryb25pYy1yZXNvdXJj
ZS1udW0+PGxhbmd1YWdlPmVu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9574F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XJib3VsPC9BdXRob3I+PFllYXI+MjAwNjwvWWVhcj48
UmVjTnVtPjE1NjwvUmVjTnVtPjxEaXNwbGF5VGV4dD5bMjhdPC9EaXNwbGF5VGV4dD48cmVjb3Jk
PjxyZWMtbnVtYmVyPjE1NjwvcmVjLW51bWJlcj48Zm9yZWlnbi1rZXlzPjxrZXkgYXBwPSJFTiIg
ZGItaWQ9IjBheHB4OTBwOXZ2ZXJnZXBzZHd2djJzemVwdHZkendlOXpzZiI+MTU2PC9rZXk+PC9m
b3JlaWduLWtleXM+PHJlZi10eXBlIG5hbWU9IkpvdXJuYWwgQXJ0aWNsZSI+MTc8L3JlZi10eXBl
Pjxjb250cmlidXRvcnM+PGF1dGhvcnM+PGF1dGhvcj5LYXJib3VsLCBBLjwvYXV0aG9yPjxhdXRo
b3I+R2V5IHZhbiBQaXR0aXVzLCBOLiBDLjwvYXV0aG9yPjxhdXRob3I+TmFtb3VjaGksIEEuPC9h
dXRob3I+PGF1dGhvcj5WaW5jZW50LCBWLjwvYXV0aG9yPjxhdXRob3I+U29sYSwgQy48L2F1dGhv
cj48YXV0aG9yPlJhc3RvZ2ksIE4uPC9hdXRob3I+PGF1dGhvcj5TdWZmeXMsIFAuPC9hdXRob3I+
PGF1dGhvcj5GYWJyZSwgTS48L2F1dGhvcj48YXV0aG9yPkNhdGFsZGksIEEuPC9hdXRob3I+PGF1
dGhvcj5IdWFyZCwgUi4gQy48L2F1dGhvcj48YXV0aG9yPkt1cmVwaW5hLCBOLjwvYXV0aG9yPjxh
dXRob3I+S3JlaXN3aXJ0aCwgQi48L2F1dGhvcj48YXV0aG9yPkhvLCBKLiBMLjwvYXV0aG9yPjxh
dXRob3I+R3V0aWVycmV6LCBNLiBDLjwvYXV0aG9yPjxhdXRob3I+TWFyZGFzc2ksIEguPC9hdXRo
b3I+PC9hdXRob3JzPjwvY29udHJpYnV0b3JzPjxhdXRoLWFkZHJlc3M+VW5pdCBvZiBUeXBpbmcg
YW5kIEdlbmV0aWNzIG9mIE15Y29iYWN0ZXJpYSwgSW5zdGl0dXQgUGFzdGV1ciBkZSBUdW5pcywg
MTMgUGxhY2UgUGFzdGV1ciwgMTAwMiBUdW5pcy1CZWx2ZWRlcmUsIFR1bmlzLCBUdW5pc2lhLiBh
bmlzX2thcmJvdWxAeWFob28uZnIgJmx0O2FuaXNfa2FyYm91bEB5YWhvby5mciZndDs8L2F1dGgt
YWRkcmVzcz48dGl0bGVzPjx0aXRsZT5JbnNpZ2h0cyBpbnRvIHRoZSBldm9sdXRpb25hcnkgaGlz
dG9yeSBvZiB0dWJlcmNsZSBiYWNpbGxpIGFzIGRpc2Nsb3NlZCBieSBnZW5ldGljIHJlYXJyYW5n
ZW1lbnRzIHdpdGhpbiBhIFBFX1BHUlMgZHVwbGljYXRlZCBnZW5lIHBhaXI8L3RpdGxlPjxzZWNv
bmRhcnktdGl0bGU+Qk1DIEV2b2wgQmlvbDwvc2Vjb25kYXJ5LXRpdGxlPjwvdGl0bGVzPjxwZXJp
b2RpY2FsPjxmdWxsLXRpdGxlPkJNQyBFdm9sIEJpb2w8L2Z1bGwtdGl0bGU+PC9wZXJpb2RpY2Fs
PjxwYWdlcz4xMDc8L3BhZ2VzPjx2b2x1bWU+Njwvdm9sdW1lPjxlZGl0aW9uPjIwMDYvMTIvMTQ8
L2VkaXRpb24+PGtleXdvcmRzPjxrZXl3b3JkPkV2b2x1dGlvbiwgTW9sZWN1bGFyPC9rZXl3b3Jk
PjxrZXl3b3JkPipHZW5lIFJlYXJyYW5nZW1lbnQ8L2tleXdvcmQ+PGtleXdvcmQ+KkdlbmVzLCBC
YWN0ZXJpYWw8L2tleXdvcmQ+PGtleXdvcmQ+KkdlbmVzLCBEdXBsaWNhdGU8L2tleXdvcmQ+PGtl
eXdvcmQ+R2VuZXRpYyBWYXJpYXRpb248L2tleXdvcmQ+PGtleXdvcmQ+TXljb2JhY3Rlcml1bSB0
dWJlcmN1bG9zaXMvKmdlbmV0aWNzPC9rZXl3b3JkPjxrZXl3b3JkPlNlcXVlbmNlIEFuYWx5c2lz
LCBETkE8L2tleXdvcmQ+PC9rZXl3b3Jkcz48ZGF0ZXM+PHllYXI+MjAwNjwveWVhcj48L2RhdGVz
Pjxpc2JuPjE0NzEtMjE0OCAoRWxlY3Ryb25pYykmI3hEOzE0NzEtMjE0OCAoTGlua2luZyk8L2lz
Ym4+PGFjY2Vzc2lvbi1udW0+MTcxNjM5OTU8L2FjY2Vzc2lvbi1udW0+PHVybHM+PHJlbGF0ZWQt
dXJscz48dXJsPmh0dHA6Ly93d3cubmNiaS5ubG0ubmloLmdvdi9lbnRyZXovcXVlcnkuZmNnaT9j
bWQ9UmV0cmlldmUmYW1wO2RiPVB1Yk1lZCZhbXA7ZG9wdD1DaXRhdGlvbiZhbXA7bGlzdF91aWRz
PTE3MTYzOTk1PC91cmw+PHVybD5odHRwOi8vd3d3LmJpb21lZGNlbnRyYWwuY29tL2NvbnRlbnQv
cGRmLzE0NzEtMjE0OC02LTEwNy5wZGY8L3VybD48L3JlbGF0ZWQtdXJscz48L3VybHM+PGN1c3Rv
bTI+MTc2MjAyOTwvY3VzdG9tMj48ZWxlY3Ryb25pYy1yZXNvdXJjZS1udW0+MTQ3MS0yMTQ4LTYt
MTA3IFtwaWldJiN4RDsxMC4xMTg2LzE0NzEtMjE0OC02LTEwNzwvZWxlY3Ryb25pYy1yZXNvdXJj
ZS1udW0+PGxhbmd1YWdlPmVu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9574F">
              <w:rPr>
                <w:rFonts w:ascii="Arial" w:hAnsi="Arial" w:cs="Arial"/>
                <w:sz w:val="16"/>
                <w:szCs w:val="16"/>
              </w:rPr>
            </w:r>
            <w:r w:rsidR="0089574F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89574F" w:rsidRPr="005B1A56">
              <w:rPr>
                <w:rFonts w:ascii="Arial" w:hAnsi="Arial" w:cs="Arial"/>
                <w:sz w:val="16"/>
                <w:szCs w:val="16"/>
              </w:rPr>
            </w:r>
            <w:r w:rsidR="0089574F" w:rsidRPr="005B1A56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r w:rsidR="005C60EE">
              <w:rPr>
                <w:rFonts w:ascii="Arial" w:hAnsi="Arial" w:cs="Arial"/>
                <w:noProof/>
                <w:sz w:val="16"/>
                <w:szCs w:val="16"/>
              </w:rPr>
              <w:t>30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="0089574F" w:rsidRPr="005B1A56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5B1A56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Frameshifts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FS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19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701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nsSNPs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1*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His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659, 2493, 4981, 2088, 3656, 2576, 2525, 1733,3100, 861, 716, 1748, 1127, 103, 1645,</w:t>
            </w:r>
          </w:p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841, 2185, 239, 1956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2*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17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701, 2076, 3656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B1A56">
              <w:rPr>
                <w:rFonts w:ascii="Arial" w:hAnsi="Arial" w:cs="Arial"/>
                <w:sz w:val="16"/>
                <w:szCs w:val="16"/>
              </w:rPr>
              <w:t>2576, 2525, 1815, 1733, 3100, 861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3*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47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Ser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4981, 3656, 2576,</w:t>
            </w:r>
          </w:p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525, 1815, 1733, 3100, 861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4*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791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a → Val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815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5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808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Ala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l PGG1 isolates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6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962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Val → Ala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AS family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7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088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525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sSNPs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1*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a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659, 4981, 2088</w:t>
            </w:r>
            <w:proofErr w:type="gramStart"/>
            <w:r w:rsidRPr="005B1A56">
              <w:rPr>
                <w:rFonts w:ascii="Arial" w:hAnsi="Arial" w:cs="Arial"/>
                <w:sz w:val="16"/>
                <w:szCs w:val="16"/>
              </w:rPr>
              <w:t>,2701</w:t>
            </w:r>
            <w:proofErr w:type="gramEnd"/>
            <w:r w:rsidRPr="005B1A56">
              <w:rPr>
                <w:rFonts w:ascii="Arial" w:hAnsi="Arial" w:cs="Arial"/>
                <w:sz w:val="16"/>
                <w:szCs w:val="16"/>
              </w:rPr>
              <w:t>, 2076, 3656, 2576, 2525, 1815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B1A56">
              <w:rPr>
                <w:rFonts w:ascii="Arial" w:hAnsi="Arial" w:cs="Arial"/>
                <w:sz w:val="16"/>
                <w:szCs w:val="16"/>
              </w:rPr>
              <w:t>1733, 3100, 716, 1748, 1127, 103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B1A56">
              <w:rPr>
                <w:rFonts w:ascii="Arial" w:hAnsi="Arial" w:cs="Arial"/>
                <w:sz w:val="16"/>
                <w:szCs w:val="16"/>
              </w:rPr>
              <w:t xml:space="preserve">1645, 1841, 2185, 1956, 4302. 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2*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a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659, 2493, 4981, 2088, 2701, 2076, 3656, 2576, 2525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B1A56">
              <w:rPr>
                <w:rFonts w:ascii="Arial" w:hAnsi="Arial" w:cs="Arial"/>
                <w:sz w:val="16"/>
                <w:szCs w:val="16"/>
              </w:rPr>
              <w:t>1815, 1733, 3100, 198, 716, 174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B1A56">
              <w:rPr>
                <w:rFonts w:ascii="Arial" w:hAnsi="Arial" w:cs="Arial"/>
                <w:sz w:val="16"/>
                <w:szCs w:val="16"/>
              </w:rPr>
              <w:t>1127, 103, 1645, 1841, 2185, 1956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3*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Tyr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701, 2076, 3656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B1A56">
              <w:rPr>
                <w:rFonts w:ascii="Arial" w:hAnsi="Arial" w:cs="Arial"/>
                <w:sz w:val="16"/>
                <w:szCs w:val="16"/>
              </w:rPr>
              <w:t>2576, 2525, 1815, 1733, 3100, 861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4*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462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EAI family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5*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471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T → G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l EAI &amp; CAS isolates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6*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765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815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7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774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l PGG1 isolates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8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116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Pro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645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9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263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39</w:t>
            </w:r>
          </w:p>
        </w:tc>
      </w:tr>
      <w:tr w:rsidR="004F2431" w:rsidRPr="00F01A2D" w:rsidTr="00BD296D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F2431" w:rsidRPr="005B1A56" w:rsidRDefault="00F84E16" w:rsidP="00BD296D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e_pgrs</w:t>
            </w:r>
            <w:r w:rsidR="004F2431" w:rsidRPr="005B1A5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26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In-frame deletions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1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567 - 584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18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Beijing family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2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842 - 898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57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GG3 isolates SAWC 239, 1608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5B1A56">
              <w:rPr>
                <w:rFonts w:ascii="Arial" w:hAnsi="Arial" w:cs="Arial"/>
                <w:sz w:val="16"/>
                <w:szCs w:val="16"/>
              </w:rPr>
              <w:t>1109</w:t>
            </w:r>
            <w:proofErr w:type="gramEnd"/>
            <w:r w:rsidRPr="005B1A56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3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004 - 1060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57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LAM isolates SAWC 3656, 2576,</w:t>
            </w:r>
            <w:r>
              <w:rPr>
                <w:rFonts w:ascii="Arial" w:hAnsi="Arial" w:cs="Arial"/>
                <w:sz w:val="16"/>
                <w:szCs w:val="16"/>
              </w:rPr>
              <w:t xml:space="preserve"> 2525, 1733 and </w:t>
            </w:r>
            <w:r w:rsidRPr="005B1A56">
              <w:rPr>
                <w:rFonts w:ascii="Arial" w:hAnsi="Arial" w:cs="Arial"/>
                <w:sz w:val="16"/>
                <w:szCs w:val="16"/>
              </w:rPr>
              <w:t>3100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4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015 - 1074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60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98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5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061 - 1108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48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109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6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195 - 1203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9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4981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7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127 - 1174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48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493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nsSNPs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1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368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Ala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4981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2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686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861 an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B1A56">
              <w:rPr>
                <w:rFonts w:ascii="Arial" w:hAnsi="Arial" w:cs="Arial"/>
                <w:sz w:val="16"/>
                <w:szCs w:val="16"/>
              </w:rPr>
              <w:t xml:space="preserve">1162 (4 and 5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anders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4F2431" w:rsidRPr="00F01A2D" w:rsidTr="00BD296D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3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707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As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l PGG1 isolates.</w:t>
            </w:r>
          </w:p>
        </w:tc>
      </w:tr>
      <w:tr w:rsidR="004F2431" w:rsidRPr="00F01A2D" w:rsidTr="00BD296D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F2431" w:rsidRPr="005B1A56" w:rsidRDefault="00F84E16" w:rsidP="00BD296D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e_pgrs</w:t>
            </w:r>
            <w:r w:rsidR="004F2431" w:rsidRPr="005B1A5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33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In-frame deletions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640 - 648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9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430 and 1595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2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684 - 728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45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861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3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710 - 816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75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. Result of 107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 plus 32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insertion.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SAWC 1109. 32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insertion is a </w:t>
            </w:r>
          </w:p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B1A56">
              <w:rPr>
                <w:rFonts w:ascii="Arial" w:hAnsi="Arial" w:cs="Arial"/>
                <w:sz w:val="16"/>
                <w:szCs w:val="16"/>
              </w:rPr>
              <w:t>duplication</w:t>
            </w:r>
            <w:proofErr w:type="gramEnd"/>
            <w:r w:rsidRPr="005B1A56">
              <w:rPr>
                <w:rFonts w:ascii="Arial" w:hAnsi="Arial" w:cs="Arial"/>
                <w:sz w:val="16"/>
                <w:szCs w:val="16"/>
              </w:rPr>
              <w:t xml:space="preserve"> of nucleotide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B1A56">
              <w:rPr>
                <w:rFonts w:ascii="Arial" w:hAnsi="Arial" w:cs="Arial"/>
                <w:sz w:val="16"/>
                <w:szCs w:val="16"/>
              </w:rPr>
              <w:t>611 – 642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4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772 - 813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42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AS family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In-frame insertions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I4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240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9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l PGG3 and PGG2 (LAM) isolates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Frameshift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FS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554 - 555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701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FS2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014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EAI and LCC </w:t>
            </w:r>
            <w:proofErr w:type="gramStart"/>
            <w:r w:rsidRPr="005B1A56">
              <w:rPr>
                <w:rFonts w:ascii="Arial" w:hAnsi="Arial" w:cs="Arial"/>
                <w:sz w:val="16"/>
                <w:szCs w:val="16"/>
              </w:rPr>
              <w:t>( 2</w:t>
            </w:r>
            <w:proofErr w:type="gramEnd"/>
            <w:r w:rsidRPr="005B1A56">
              <w:rPr>
                <w:rFonts w:ascii="Arial" w:hAnsi="Arial" w:cs="Arial"/>
                <w:sz w:val="16"/>
                <w:szCs w:val="16"/>
              </w:rPr>
              <w:t xml:space="preserve"> and 3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ander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>) specific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B1A56">
              <w:rPr>
                <w:rFonts w:ascii="Arial" w:hAnsi="Arial" w:cs="Arial"/>
                <w:sz w:val="16"/>
                <w:szCs w:val="16"/>
              </w:rPr>
              <w:t>Possible convergent mutation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nsSNPs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Ala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666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2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Ala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493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3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689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Ala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33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4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701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Val → Ala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109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5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166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073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6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367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733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sSNPs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85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a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240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2</w:t>
            </w:r>
            <w:r w:rsidRPr="005B1A56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717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a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l PGG3 and PGG2 (LAM) isolates.</w:t>
            </w:r>
          </w:p>
        </w:tc>
      </w:tr>
      <w:tr w:rsidR="004F2431" w:rsidRPr="00F01A2D" w:rsidTr="00BD296D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F2431" w:rsidRPr="005B1A56" w:rsidRDefault="00F84E16" w:rsidP="00BD296D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e_pgrs</w:t>
            </w:r>
            <w:r w:rsidR="004F2431" w:rsidRPr="005B1A5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62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nsSNP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462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n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His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pStyle w:val="CommentText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EAI family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2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880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As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pStyle w:val="CommentText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659 and 2493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rPr>
                <w:rStyle w:val="CommentReference"/>
                <w:vanish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sSNP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786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Style w:val="CommentReference"/>
                <w:rFonts w:ascii="Arial" w:hAnsi="Arial" w:cs="Arial"/>
              </w:rPr>
            </w:pPr>
            <w:r w:rsidRPr="005B1A56">
              <w:rPr>
                <w:rStyle w:val="CommentReference"/>
                <w:rFonts w:ascii="Arial" w:hAnsi="Arial" w:cs="Arial"/>
              </w:rPr>
              <w:t>SAWC 2076</w:t>
            </w:r>
          </w:p>
        </w:tc>
      </w:tr>
      <w:tr w:rsidR="004F2431" w:rsidRPr="00F01A2D" w:rsidTr="00BD296D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2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099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rPr>
                <w:rStyle w:val="CommentReference"/>
                <w:rFonts w:ascii="Arial" w:hAnsi="Arial" w:cs="Arial"/>
                <w:vanish/>
              </w:rPr>
            </w:pPr>
            <w:r w:rsidRPr="005B1A56">
              <w:rPr>
                <w:rStyle w:val="CommentReference"/>
                <w:rFonts w:ascii="Arial" w:hAnsi="Arial" w:cs="Arial"/>
              </w:rPr>
              <w:t>SAWC 1430</w:t>
            </w:r>
          </w:p>
        </w:tc>
      </w:tr>
      <w:tr w:rsidR="004F2431" w:rsidRPr="00F01A2D" w:rsidTr="00BD296D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F2431" w:rsidRPr="005B1A56" w:rsidRDefault="00F84E16" w:rsidP="00BD296D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4F2431" w:rsidRPr="005B1A5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68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nsSNP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a → Val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All true Haarlem isolates. </w:t>
            </w:r>
          </w:p>
        </w:tc>
      </w:tr>
      <w:tr w:rsidR="004F2431" w:rsidRPr="00F01A2D" w:rsidTr="00BD296D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2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685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Val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EAI family.</w:t>
            </w:r>
          </w:p>
        </w:tc>
      </w:tr>
      <w:tr w:rsidR="004F2431" w:rsidRPr="00F01A2D" w:rsidTr="00BD296D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F2431" w:rsidRPr="005B1A56" w:rsidRDefault="00F84E16" w:rsidP="00BD296D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4F2431" w:rsidRPr="005B1A5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2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nsSNP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887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Pro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AS family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sSNP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834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Ala 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03.</w:t>
            </w:r>
          </w:p>
        </w:tc>
      </w:tr>
      <w:tr w:rsidR="004F2431" w:rsidRPr="00F01A2D" w:rsidTr="00BD296D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2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236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EAI family.</w:t>
            </w:r>
          </w:p>
        </w:tc>
      </w:tr>
      <w:tr w:rsidR="004F2431" w:rsidRPr="00F01A2D" w:rsidTr="00BD296D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F2431" w:rsidRPr="005B1A56" w:rsidRDefault="00F84E16" w:rsidP="00BD296D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4F2431" w:rsidRPr="005B1A5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44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nsSNP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525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2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T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Val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EAI family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3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581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Phe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Ser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l PGG1 isolates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4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713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Pro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974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sSNP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1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060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 → C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240</w:t>
            </w:r>
          </w:p>
        </w:tc>
      </w:tr>
      <w:tr w:rsidR="004F2431" w:rsidRPr="00F01A2D" w:rsidTr="00BD296D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F2431" w:rsidRPr="005B1A56" w:rsidRDefault="00F84E16" w:rsidP="00BD296D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4F2431" w:rsidRPr="005B1A5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10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In-frame deletion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D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15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803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Frameshift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FS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14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2185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nsSNP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440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Tr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→ Ser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AS family.</w:t>
            </w:r>
          </w:p>
        </w:tc>
      </w:tr>
      <w:tr w:rsidR="004F2431" w:rsidRPr="00F01A2D" w:rsidTr="00BD296D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F2431" w:rsidRPr="005B1A56" w:rsidRDefault="00F84E16" w:rsidP="00BD296D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4F2431" w:rsidRPr="005B1A5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42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sSNP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1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637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861 and 1162.</w:t>
            </w:r>
          </w:p>
        </w:tc>
      </w:tr>
      <w:tr w:rsidR="004F2431" w:rsidRPr="00F01A2D" w:rsidTr="00BD296D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F2431" w:rsidRPr="005B1A56" w:rsidRDefault="00F84E16" w:rsidP="00BD296D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4F2431" w:rsidRPr="005B1A56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62</w:t>
            </w:r>
          </w:p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Frameshift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FS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323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5B1A5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isertion</w:t>
            </w:r>
            <w:proofErr w:type="spellEnd"/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PGG3 isolates SAWC 1608, 1870, 1901, 1956, 239 and 1109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nsSNP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478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Ala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861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nsS2</w:t>
            </w:r>
          </w:p>
        </w:tc>
        <w:tc>
          <w:tcPr>
            <w:tcW w:w="120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026</w:t>
            </w:r>
          </w:p>
        </w:tc>
        <w:tc>
          <w:tcPr>
            <w:tcW w:w="1396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1395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 xml:space="preserve">Ser → </w:t>
            </w: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1213" w:type="dxa"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All Haarlem group isolates.</w:t>
            </w:r>
          </w:p>
        </w:tc>
      </w:tr>
      <w:tr w:rsidR="004F2431" w:rsidRPr="00F01A2D" w:rsidTr="00BD296D">
        <w:tc>
          <w:tcPr>
            <w:tcW w:w="0" w:type="auto"/>
            <w:vMerge/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16"/>
                <w:szCs w:val="16"/>
              </w:rPr>
              <w:t>sSNP</w:t>
            </w:r>
            <w:proofErr w:type="spellEnd"/>
          </w:p>
        </w:tc>
      </w:tr>
      <w:tr w:rsidR="004F2431" w:rsidRPr="00F01A2D" w:rsidTr="00BD296D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S1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329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1A56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F2431" w:rsidRPr="005B1A56" w:rsidRDefault="004F2431" w:rsidP="00BD296D">
            <w:pPr>
              <w:rPr>
                <w:rFonts w:ascii="Arial" w:hAnsi="Arial" w:cs="Arial"/>
                <w:sz w:val="16"/>
                <w:szCs w:val="16"/>
              </w:rPr>
            </w:pPr>
            <w:r w:rsidRPr="005B1A56">
              <w:rPr>
                <w:rFonts w:ascii="Arial" w:hAnsi="Arial" w:cs="Arial"/>
                <w:sz w:val="16"/>
                <w:szCs w:val="16"/>
              </w:rPr>
              <w:t>SAWC 198</w:t>
            </w:r>
          </w:p>
        </w:tc>
      </w:tr>
    </w:tbl>
    <w:p w:rsidR="004F2431" w:rsidRDefault="004F2431" w:rsidP="004F2431">
      <w:pPr>
        <w:spacing w:line="360" w:lineRule="auto"/>
        <w:jc w:val="both"/>
        <w:rPr>
          <w:rFonts w:ascii="Arial" w:hAnsi="Arial" w:cs="Arial"/>
          <w:b/>
          <w:bCs/>
        </w:rPr>
      </w:pPr>
    </w:p>
    <w:p w:rsidR="004F2431" w:rsidRDefault="004F2431" w:rsidP="004F2431"/>
    <w:p w:rsidR="004F2431" w:rsidRPr="004F2431" w:rsidRDefault="004F2431" w:rsidP="004F2431"/>
    <w:sectPr w:rsidR="004F2431" w:rsidRPr="004F2431" w:rsidSect="00640F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A750F0"/>
    <w:rsid w:val="00277B33"/>
    <w:rsid w:val="00461F26"/>
    <w:rsid w:val="004F2431"/>
    <w:rsid w:val="005C29D8"/>
    <w:rsid w:val="005C60EE"/>
    <w:rsid w:val="005D1649"/>
    <w:rsid w:val="00640F1F"/>
    <w:rsid w:val="00875447"/>
    <w:rsid w:val="0089574F"/>
    <w:rsid w:val="00A750F0"/>
    <w:rsid w:val="00BB6EB7"/>
    <w:rsid w:val="00C32DC3"/>
    <w:rsid w:val="00F84E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750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750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0F0"/>
    <w:rPr>
      <w:rFonts w:ascii="Times New Roman" w:eastAsia="Times New Roman" w:hAnsi="Times New Roman" w:cs="Times New Roman"/>
      <w:sz w:val="20"/>
      <w:szCs w:val="20"/>
      <w:lang w:val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04</Words>
  <Characters>4589</Characters>
  <Application>Microsoft Office Word</Application>
  <DocSecurity>0</DocSecurity>
  <Lines>38</Lines>
  <Paragraphs>10</Paragraphs>
  <ScaleCrop>false</ScaleCrop>
  <Company>University of Melbourne</Company>
  <LinksUpToDate>false</LinksUpToDate>
  <CharactersWithSpaces>5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evoy</dc:creator>
  <cp:keywords/>
  <dc:description/>
  <cp:lastModifiedBy>cmcevoy</cp:lastModifiedBy>
  <cp:revision>7</cp:revision>
  <dcterms:created xsi:type="dcterms:W3CDTF">2010-08-26T21:20:00Z</dcterms:created>
  <dcterms:modified xsi:type="dcterms:W3CDTF">2011-10-18T08:00:00Z</dcterms:modified>
</cp:coreProperties>
</file>